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6F79" w:rsidRPr="00B4382C" w:rsidRDefault="007C6F79" w:rsidP="007C6F79">
      <w:pPr>
        <w:spacing w:after="160" w:line="480" w:lineRule="auto"/>
        <w:jc w:val="both"/>
        <w:rPr>
          <w:rFonts w:cstheme="minorBidi"/>
          <w:b/>
          <w:bCs/>
          <w:color w:val="000000" w:themeColor="text1"/>
          <w:kern w:val="24"/>
        </w:rPr>
      </w:pPr>
      <w:r w:rsidRPr="00B4382C">
        <w:rPr>
          <w:rFonts w:cstheme="minorBidi"/>
          <w:b/>
          <w:bCs/>
          <w:color w:val="000000" w:themeColor="text1"/>
          <w:kern w:val="24"/>
        </w:rPr>
        <w:t xml:space="preserve">Supplementary Methods </w:t>
      </w:r>
    </w:p>
    <w:p w:rsidR="007C6F79" w:rsidRPr="00B4382C" w:rsidRDefault="007C6F79" w:rsidP="007C6F79">
      <w:pPr>
        <w:spacing w:after="160" w:line="480" w:lineRule="auto"/>
        <w:jc w:val="both"/>
        <w:rPr>
          <w:rFonts w:cstheme="minorBidi"/>
          <w:color w:val="000000" w:themeColor="text1"/>
          <w:kern w:val="24"/>
        </w:rPr>
      </w:pPr>
      <w:r>
        <w:rPr>
          <w:rFonts w:cstheme="minorBidi"/>
          <w:b/>
          <w:bCs/>
          <w:color w:val="000000" w:themeColor="text1"/>
          <w:kern w:val="24"/>
        </w:rPr>
        <w:t>Extracellular Vesicles</w:t>
      </w:r>
      <w:r w:rsidRPr="00B4382C">
        <w:rPr>
          <w:rFonts w:cstheme="minorBidi"/>
          <w:b/>
          <w:bCs/>
          <w:color w:val="000000" w:themeColor="text1"/>
          <w:kern w:val="24"/>
        </w:rPr>
        <w:t xml:space="preserve"> Characterization (NTA, WB, SEM)</w:t>
      </w:r>
    </w:p>
    <w:p w:rsidR="007C6F79" w:rsidRPr="00B4382C" w:rsidRDefault="007C6F79" w:rsidP="007C6F79">
      <w:pPr>
        <w:spacing w:after="160" w:line="480" w:lineRule="auto"/>
        <w:jc w:val="both"/>
        <w:rPr>
          <w:rFonts w:cstheme="minorBidi"/>
          <w:color w:val="000000" w:themeColor="text1"/>
          <w:kern w:val="24"/>
        </w:rPr>
      </w:pPr>
      <w:r>
        <w:rPr>
          <w:rFonts w:cstheme="minorBidi"/>
          <w:color w:val="000000" w:themeColor="text1"/>
          <w:kern w:val="24"/>
        </w:rPr>
        <w:t>EVs</w:t>
      </w:r>
      <w:r w:rsidRPr="00B4382C">
        <w:rPr>
          <w:rFonts w:cstheme="minorBidi"/>
          <w:color w:val="000000" w:themeColor="text1"/>
          <w:kern w:val="24"/>
        </w:rPr>
        <w:t xml:space="preserve"> preparations were verified following the recommendations of MISEV2</w:t>
      </w:r>
      <w:r>
        <w:rPr>
          <w:rFonts w:cstheme="minorBidi"/>
          <w:color w:val="000000" w:themeColor="text1"/>
          <w:kern w:val="24"/>
        </w:rPr>
        <w:t>023</w:t>
      </w:r>
      <w:r w:rsidRPr="00B4382C">
        <w:rPr>
          <w:rFonts w:cstheme="minorBidi"/>
          <w:color w:val="000000" w:themeColor="text1"/>
          <w:kern w:val="24"/>
        </w:rPr>
        <w:t xml:space="preserve"> </w:t>
      </w:r>
      <w:r w:rsidRPr="00B4382C">
        <w:rPr>
          <w:rFonts w:cstheme="minorBidi"/>
          <w:i/>
          <w:iCs/>
          <w:color w:val="000000" w:themeColor="text1"/>
          <w:kern w:val="24"/>
        </w:rPr>
        <w:fldChar w:fldCharType="begin"/>
      </w:r>
      <w:r>
        <w:rPr>
          <w:rFonts w:cstheme="minorBidi"/>
          <w:i/>
          <w:iCs/>
          <w:color w:val="000000" w:themeColor="text1"/>
          <w:kern w:val="24"/>
        </w:rPr>
        <w:instrText xml:space="preserve"> ADDIN ZOTERO_ITEM CSL_CITATION {"citationID":"0ebOCsFF","properties":{"formattedCitation":"[25]","plainCitation":"[25]","noteIndex":0},"citationItems":[{"id":2142,"uris":["http://zotero.org/groups/4978241/items/CZCVJU3Z"],"itemData":{"id":2142,"type":"article-journal","abstract":"Extracellular vesicles (EVs), through their complex cargo, can reflect the state of their cell of origin and change the functions and phenotypes of other cells. These features indicate strong biomarker and therapeutic potential and have generated broad interest, as evidenced by the steady year‐on‐year increase in the numbers of scientific publications about EVs. Important advances have been made in EV metrology and in understanding and applying EV biology. However, hurdles remain to realising the potential of EVs in domains ranging from basic biology to clinical applications due to challenges in EV nomenclature, separation from non‐vesicular extracellular particles, characterisation and functional studies. To address the challenges and opportunities in this rapidly evolving field, the International Society for Extracellular Vesicles (ISEV) updates its ‘Minimal Information for Studies of Extracellular Vesicles’, which was first published in 2014 and then in 2018 as MISEV2014 and MISEV2018, respectively. The goal of the current document, MISEV2023, is to provide researchers with an updated snapshot of available approaches and their advantages and limitations for production, separation and characterisation of EVs from multiple sources, including cell culture, body fluids and solid tissues. In addition to presenting the latest state of the art in basic principles of EV research, this document also covers advanced techniques and approaches that are currently expanding the boundaries of the field. MISEV2023 also includes new sections on EV release and uptake and a brief discussion of in vivo approaches to study EVs. Compiling feedback from ISEV expert task forces and more than 1000 researchers, this document conveys the current state of EV research to facilitate robust scientific discoveries and move the field forward even more rapidly.","container-title":"Journal of Extracellular Vesicles","DOI":"10.1002/jev2.12404","ISSN":"2001-3078","issue":"2","journalAbbreviation":"J Extracell Vesicles","note":"PMID: 38326288\nPMCID: PMC10850029","page":"e12404","source":"PubMed Central","title":"Minimal information for studies of extracellular vesicles (MISEV2023): From basic to advanced approaches","title-short":"Minimal information for studies of extracellular vesicles (MISEV2023)","volume":"13","author":[{"family":"Welsh","given":"Joshua A."},{"family":"Goberdhan","given":"Deborah C. I."},{"family":"O'Driscoll","given":"Lorraine"},{"family":"Buzas","given":"Edit I."},{"family":"Blenkiron","given":"Cherie"},{"family":"Bussolati","given":"Benedetta"},{"family":"Cai","given":"Houjian"},{"family":"Di Vizio","given":"Dolores"},{"family":"Driedonks","given":"Tom A. P."},{"family":"Erdbrügger","given":"Uta"},{"family":"Falcon‐Perez","given":"Juan M."},{"family":"Fu","given":"Qing‐Ling"},{"family":"Hill","given":"Andrew F."},{"family":"Lenassi","given":"Metka"},{"family":"Lim","given":"Sai Kiang"},{"family":"Mahoney","given":"Mỹ G."},{"family":"Mohanty","given":"Sujata"},{"family":"Möller","given":"Andreas"},{"family":"Nieuwland","given":"Rienk"},{"family":"Ochiya","given":"Takahiro"},{"family":"Sahoo","given":"Susmita"},{"family":"Torrecilhas","given":"Ana C."},{"family":"Zheng","given":"Lei"},{"family":"Zijlstra","given":"Andries"},{"family":"Abuelreich","given":"Sarah"},{"family":"Bagabas","given":"Reem"},{"family":"Bergese","given":"Paolo"},{"family":"Bridges","given":"Esther M."},{"family":"Brucale","given":"Marco"},{"family":"Burger","given":"Dylan"},{"family":"Carney","given":"Randy P."},{"family":"Cocucci","given":"Emanuele"},{"family":"Colombo","given":"Federico"},{"family":"Crescitelli","given":"Rossella"},{"family":"Hanser","given":"Edveena"},{"family":"Harris","given":"Adrian L."},{"family":"Haughey","given":"Norman J."},{"family":"Hendrix","given":"An"},{"family":"Ivanov","given":"Alexander R."},{"family":"Jovanovic‐Talisman","given":"Tijana"},{"family":"Kruh‐Garcia","given":"Nicole A."},{"family":"Ku'ulei‐Lyn Faustino","given":"Vroniqa"},{"family":"Kyburz","given":"Diego"},{"family":"Lässer","given":"Cecilia"},{"family":"Lennon","given":"Kathleen M."},{"family":"Lötvall","given":"Jan"},{"family":"Maddox","given":"Adam L."},{"family":"Martens‐Uzunova","given":"Elena S."},{"family":"Mizenko","given":"Rachel R."},{"family":"Newman","given":"Lauren A."},{"family":"Ridolfi","given":"Andrea"},{"family":"Rohde","given":"Eva"},{"family":"Rojalin","given":"Tatu"},{"family":"Rowland","given":"Andrew"},{"family":"Saftics","given":"Andras"},{"family":"Sandau","given":"Ursula S."},{"family":"Saugstad","given":"Julie A."},{"family":"Shekari","given":"Faezeh"},{"family":"Swift","given":"Simon"},{"family":"Ter‐Ovanesyan","given":"Dmitry"},{"family":"Tosar","given":"Juan P."},{"family":"Useckaite","given":"Zivile"},{"family":"Valle","given":"Francesco"},{"family":"Varga","given":"Zoltan"},{"family":"Pol","given":"Edwin","non-dropping-particle":"van der"},{"family":"Herwijnen","given":"Martijn J. C.","non-dropping-particle":"van"},{"family":"Wauben","given":"Marca H. M."},{"family":"Wehman","given":"Ann M."},{"family":"Williams","given":"Sarah"},{"family":"Zendrini","given":"Andrea"},{"family":"Zimmerman","given":"Alan J."},{"family":"MISEV Consortium","given":""},{"family":"Théry","given":"Clotilde"},{"family":"Witwer","given":"Kenneth W."}],"issued":{"date-parts":[["2024",2]]}}}],"schema":"https://github.com/citation-style-language/schema/raw/master/csl-citation.json"} </w:instrText>
      </w:r>
      <w:r w:rsidRPr="00B4382C">
        <w:rPr>
          <w:rFonts w:cstheme="minorBidi"/>
          <w:i/>
          <w:iCs/>
          <w:color w:val="000000" w:themeColor="text1"/>
          <w:kern w:val="24"/>
        </w:rPr>
        <w:fldChar w:fldCharType="separate"/>
      </w:r>
      <w:r w:rsidRPr="000C60C3">
        <w:t>[25]</w:t>
      </w:r>
      <w:r w:rsidRPr="00B4382C">
        <w:rPr>
          <w:rFonts w:cstheme="minorBidi"/>
          <w:color w:val="000000" w:themeColor="text1"/>
          <w:kern w:val="24"/>
        </w:rPr>
        <w:fldChar w:fldCharType="end"/>
      </w:r>
      <w:r w:rsidRPr="00B4382C">
        <w:rPr>
          <w:rFonts w:cstheme="minorBidi"/>
          <w:color w:val="000000" w:themeColor="text1"/>
          <w:kern w:val="24"/>
        </w:rPr>
        <w:t xml:space="preserve">. Transmission Electron Microscopy (TEM) was used to verify exosomes preparation. Five </w:t>
      </w:r>
      <w:proofErr w:type="spellStart"/>
      <w:r w:rsidRPr="00B4382C">
        <w:rPr>
          <w:rFonts w:cstheme="minorBidi"/>
          <w:color w:val="000000" w:themeColor="text1"/>
          <w:kern w:val="24"/>
        </w:rPr>
        <w:t>ul</w:t>
      </w:r>
      <w:proofErr w:type="spellEnd"/>
      <w:r w:rsidRPr="00B4382C">
        <w:rPr>
          <w:rFonts w:cstheme="minorBidi"/>
          <w:color w:val="000000" w:themeColor="text1"/>
          <w:kern w:val="24"/>
        </w:rPr>
        <w:t xml:space="preserve"> of each EVs suspension was placed on </w:t>
      </w:r>
      <w:proofErr w:type="spellStart"/>
      <w:r w:rsidRPr="00B4382C">
        <w:rPr>
          <w:rFonts w:cstheme="minorBidi"/>
          <w:color w:val="000000" w:themeColor="text1"/>
          <w:kern w:val="24"/>
        </w:rPr>
        <w:t>Parafilm</w:t>
      </w:r>
      <w:proofErr w:type="spellEnd"/>
      <w:r w:rsidRPr="00B4382C">
        <w:rPr>
          <w:rFonts w:cstheme="minorBidi"/>
          <w:color w:val="000000" w:themeColor="text1"/>
          <w:kern w:val="24"/>
        </w:rPr>
        <w:t xml:space="preserve">. EVs were allowed to adhere to the surface of </w:t>
      </w:r>
      <w:proofErr w:type="spellStart"/>
      <w:r w:rsidRPr="00B4382C">
        <w:rPr>
          <w:rFonts w:cstheme="minorBidi"/>
          <w:color w:val="000000" w:themeColor="text1"/>
          <w:kern w:val="24"/>
        </w:rPr>
        <w:t>Formvar</w:t>
      </w:r>
      <w:proofErr w:type="spellEnd"/>
      <w:r w:rsidRPr="00B4382C">
        <w:rPr>
          <w:rFonts w:cstheme="minorBidi"/>
          <w:color w:val="000000" w:themeColor="text1"/>
          <w:kern w:val="24"/>
        </w:rPr>
        <w:t>‐coated copper grids (Electron Microscopy Sciences) put on the top of each drop. Grids were contrasted with 2% uranyl acetate after being washed in PBS and distilled water. The observation was performed with a Philips EM208 transmission electron microscope equipped with a digital camera (University Centre of Electron and Fluorescence Microscopy ‐ CUMEF). The NS500 nanoparticle characterization system (</w:t>
      </w:r>
      <w:proofErr w:type="spellStart"/>
      <w:r w:rsidRPr="00B4382C">
        <w:rPr>
          <w:rFonts w:cstheme="minorBidi"/>
          <w:color w:val="000000" w:themeColor="text1"/>
          <w:kern w:val="24"/>
        </w:rPr>
        <w:t>NanoSight</w:t>
      </w:r>
      <w:proofErr w:type="spellEnd"/>
      <w:r w:rsidRPr="00B4382C">
        <w:rPr>
          <w:rFonts w:cstheme="minorBidi"/>
          <w:color w:val="000000" w:themeColor="text1"/>
          <w:kern w:val="24"/>
        </w:rPr>
        <w:t xml:space="preserve">) equipped with a blue laser (405 nm) was used to characterize exosome size and particle number (CNIO, Madrid). Protein extraction was performed with Cell lysis buffer (Cell Lysis Buffer (10X) #9803 Cell </w:t>
      </w:r>
      <w:proofErr w:type="spellStart"/>
      <w:r w:rsidRPr="00B4382C">
        <w:rPr>
          <w:rFonts w:cstheme="minorBidi"/>
          <w:color w:val="000000" w:themeColor="text1"/>
          <w:kern w:val="24"/>
        </w:rPr>
        <w:t>Signalling</w:t>
      </w:r>
      <w:proofErr w:type="spellEnd"/>
      <w:r w:rsidRPr="00B4382C">
        <w:rPr>
          <w:rFonts w:cstheme="minorBidi"/>
          <w:color w:val="000000" w:themeColor="text1"/>
          <w:kern w:val="24"/>
        </w:rPr>
        <w:t xml:space="preserve"> Technology) containing 10 </w:t>
      </w:r>
      <w:proofErr w:type="spellStart"/>
      <w:r w:rsidRPr="00B4382C">
        <w:rPr>
          <w:rFonts w:cstheme="minorBidi"/>
          <w:color w:val="000000" w:themeColor="text1"/>
          <w:kern w:val="24"/>
        </w:rPr>
        <w:t>mM</w:t>
      </w:r>
      <w:proofErr w:type="spellEnd"/>
      <w:r w:rsidRPr="00B4382C">
        <w:rPr>
          <w:rFonts w:cstheme="minorBidi"/>
          <w:color w:val="000000" w:themeColor="text1"/>
          <w:kern w:val="24"/>
        </w:rPr>
        <w:t xml:space="preserve"> </w:t>
      </w:r>
      <w:proofErr w:type="spellStart"/>
      <w:r w:rsidRPr="00B4382C">
        <w:rPr>
          <w:rFonts w:cstheme="minorBidi"/>
          <w:color w:val="000000" w:themeColor="text1"/>
          <w:kern w:val="24"/>
        </w:rPr>
        <w:t>phenylmethylsulphonyl</w:t>
      </w:r>
      <w:proofErr w:type="spellEnd"/>
      <w:r w:rsidRPr="00B4382C">
        <w:rPr>
          <w:rFonts w:cstheme="minorBidi"/>
          <w:color w:val="000000" w:themeColor="text1"/>
          <w:kern w:val="24"/>
        </w:rPr>
        <w:t xml:space="preserve"> fluoride (PMSF #93482 Sigma) as a protease inhibitor. </w:t>
      </w:r>
    </w:p>
    <w:p w:rsidR="007C6F79" w:rsidRDefault="007C6F79" w:rsidP="007C6F79">
      <w:pPr>
        <w:spacing w:after="160" w:line="480" w:lineRule="auto"/>
        <w:jc w:val="both"/>
        <w:rPr>
          <w:rFonts w:cstheme="minorBidi"/>
          <w:color w:val="000000" w:themeColor="text1"/>
          <w:kern w:val="24"/>
        </w:rPr>
      </w:pPr>
      <w:r w:rsidRPr="00B4382C">
        <w:rPr>
          <w:rFonts w:cstheme="minorBidi"/>
          <w:color w:val="000000" w:themeColor="text1"/>
          <w:kern w:val="24"/>
        </w:rPr>
        <w:t xml:space="preserve">Lysates were incubated on ice for 30 min and </w:t>
      </w:r>
      <w:proofErr w:type="spellStart"/>
      <w:r w:rsidRPr="00B4382C">
        <w:rPr>
          <w:rFonts w:cstheme="minorBidi"/>
          <w:color w:val="000000" w:themeColor="text1"/>
          <w:kern w:val="24"/>
        </w:rPr>
        <w:t>centrifugated</w:t>
      </w:r>
      <w:proofErr w:type="spellEnd"/>
      <w:r w:rsidRPr="00B4382C">
        <w:rPr>
          <w:rFonts w:cstheme="minorBidi"/>
          <w:color w:val="000000" w:themeColor="text1"/>
          <w:kern w:val="24"/>
        </w:rPr>
        <w:t xml:space="preserve"> at 12 000 × g for 20 min at 4°C. Equal micrograms (10 </w:t>
      </w:r>
      <w:proofErr w:type="spellStart"/>
      <w:r w:rsidRPr="00B4382C">
        <w:rPr>
          <w:rFonts w:cstheme="minorBidi"/>
          <w:color w:val="000000" w:themeColor="text1"/>
          <w:kern w:val="24"/>
        </w:rPr>
        <w:t>μg</w:t>
      </w:r>
      <w:proofErr w:type="spellEnd"/>
      <w:r w:rsidRPr="00B4382C">
        <w:rPr>
          <w:rFonts w:cstheme="minorBidi"/>
          <w:color w:val="000000" w:themeColor="text1"/>
          <w:kern w:val="24"/>
        </w:rPr>
        <w:t xml:space="preserve">) of proteins quantified with </w:t>
      </w:r>
      <w:proofErr w:type="spellStart"/>
      <w:r w:rsidRPr="00B4382C">
        <w:rPr>
          <w:rFonts w:cstheme="minorBidi"/>
          <w:color w:val="000000" w:themeColor="text1"/>
          <w:kern w:val="24"/>
        </w:rPr>
        <w:t>bicinchoninic</w:t>
      </w:r>
      <w:proofErr w:type="spellEnd"/>
      <w:r w:rsidRPr="00B4382C">
        <w:rPr>
          <w:rFonts w:cstheme="minorBidi"/>
          <w:color w:val="000000" w:themeColor="text1"/>
          <w:kern w:val="24"/>
        </w:rPr>
        <w:t xml:space="preserve"> acid (BCA) assay (</w:t>
      </w:r>
      <w:proofErr w:type="spellStart"/>
      <w:r w:rsidRPr="00B4382C">
        <w:rPr>
          <w:rFonts w:cstheme="minorBidi"/>
          <w:color w:val="000000" w:themeColor="text1"/>
          <w:kern w:val="24"/>
        </w:rPr>
        <w:t>Thermo</w:t>
      </w:r>
      <w:proofErr w:type="spellEnd"/>
      <w:r w:rsidRPr="00B4382C">
        <w:rPr>
          <w:rFonts w:cstheme="minorBidi"/>
          <w:color w:val="000000" w:themeColor="text1"/>
          <w:kern w:val="24"/>
        </w:rPr>
        <w:t xml:space="preserve"> Scientific) and boiled in SDS sample buffer (4x </w:t>
      </w:r>
      <w:proofErr w:type="spellStart"/>
      <w:r w:rsidRPr="00B4382C">
        <w:rPr>
          <w:rFonts w:cstheme="minorBidi"/>
          <w:color w:val="000000" w:themeColor="text1"/>
          <w:kern w:val="24"/>
        </w:rPr>
        <w:t>Laemmli</w:t>
      </w:r>
      <w:proofErr w:type="spellEnd"/>
      <w:r w:rsidRPr="00B4382C">
        <w:rPr>
          <w:rFonts w:cstheme="minorBidi"/>
          <w:color w:val="000000" w:themeColor="text1"/>
          <w:kern w:val="24"/>
        </w:rPr>
        <w:t xml:space="preserve"> Sample Buffer BIORAD cat. #161-0747) were resolved on 10% SDS-PAGE and transferred to PVDF membranes (</w:t>
      </w:r>
      <w:proofErr w:type="spellStart"/>
      <w:r w:rsidRPr="00B4382C">
        <w:rPr>
          <w:rFonts w:cstheme="minorBidi"/>
          <w:color w:val="000000" w:themeColor="text1"/>
          <w:kern w:val="24"/>
        </w:rPr>
        <w:t>Immobilon</w:t>
      </w:r>
      <w:proofErr w:type="spellEnd"/>
      <w:r w:rsidRPr="00B4382C">
        <w:rPr>
          <w:rFonts w:cstheme="minorBidi"/>
          <w:color w:val="000000" w:themeColor="text1"/>
          <w:kern w:val="24"/>
        </w:rPr>
        <w:t>®-P Transfer Membrane Merck Millipore cat. IPVH00010). Blots were blocked for 1 h in PBS-T (PBS plus 0.05% Tween-20), 5% non-fat, dried milk and probed overnight at 4°C with anti-TSG101 (4A10) ab83 (</w:t>
      </w:r>
      <w:proofErr w:type="spellStart"/>
      <w:r w:rsidRPr="00B4382C">
        <w:rPr>
          <w:rFonts w:cstheme="minorBidi"/>
          <w:color w:val="000000" w:themeColor="text1"/>
          <w:kern w:val="24"/>
        </w:rPr>
        <w:t>Abcam</w:t>
      </w:r>
      <w:proofErr w:type="spellEnd"/>
      <w:r w:rsidRPr="00B4382C">
        <w:rPr>
          <w:rFonts w:cstheme="minorBidi"/>
          <w:color w:val="000000" w:themeColor="text1"/>
          <w:kern w:val="24"/>
        </w:rPr>
        <w:t>),</w:t>
      </w:r>
      <w:r w:rsidRPr="00883AFE">
        <w:t xml:space="preserve"> </w:t>
      </w:r>
      <w:r w:rsidRPr="00883AFE">
        <w:rPr>
          <w:rFonts w:cstheme="minorBidi"/>
          <w:color w:val="000000" w:themeColor="text1"/>
          <w:kern w:val="24"/>
        </w:rPr>
        <w:t>anti-CD9 (C-4) sc-13118 (Santa Cruz Biotechnology), CD63 (H-193): sc-15363 (Santa Cruz Biotechnology),</w:t>
      </w:r>
      <w:r w:rsidRPr="00B4382C">
        <w:rPr>
          <w:rFonts w:cstheme="minorBidi"/>
          <w:color w:val="000000" w:themeColor="text1"/>
          <w:kern w:val="24"/>
        </w:rPr>
        <w:t xml:space="preserve"> anti-CALNEXIN (E-10) sc-46669 (Santa Cruz Biotechnology), and anti-HSP90α/β (F-8) sc-13119 (Santa Cruz Biotechnology). </w:t>
      </w:r>
      <w:proofErr w:type="spellStart"/>
      <w:r w:rsidRPr="00B4382C">
        <w:rPr>
          <w:rFonts w:cstheme="minorBidi"/>
          <w:color w:val="000000" w:themeColor="text1"/>
          <w:kern w:val="24"/>
        </w:rPr>
        <w:lastRenderedPageBreak/>
        <w:t>Immunocomplexes</w:t>
      </w:r>
      <w:proofErr w:type="spellEnd"/>
      <w:r w:rsidRPr="00B4382C">
        <w:rPr>
          <w:rFonts w:cstheme="minorBidi"/>
          <w:color w:val="000000" w:themeColor="text1"/>
          <w:kern w:val="24"/>
        </w:rPr>
        <w:t xml:space="preserve"> were detected with horseradish peroxidase-conjugated species-specific secondary antibodies (Santa Cruz Biotechnology) followed by enhanced </w:t>
      </w:r>
      <w:proofErr w:type="spellStart"/>
      <w:r w:rsidRPr="00B4382C">
        <w:rPr>
          <w:rFonts w:cstheme="minorBidi"/>
          <w:color w:val="000000" w:themeColor="text1"/>
          <w:kern w:val="24"/>
        </w:rPr>
        <w:t>chemiluminescence</w:t>
      </w:r>
      <w:proofErr w:type="spellEnd"/>
      <w:r w:rsidRPr="00B4382C">
        <w:rPr>
          <w:rFonts w:cstheme="minorBidi"/>
          <w:color w:val="000000" w:themeColor="text1"/>
          <w:kern w:val="24"/>
        </w:rPr>
        <w:t xml:space="preserve"> reaction with </w:t>
      </w:r>
      <w:proofErr w:type="spellStart"/>
      <w:r w:rsidRPr="00B4382C">
        <w:rPr>
          <w:rFonts w:cstheme="minorBidi"/>
          <w:color w:val="000000" w:themeColor="text1"/>
          <w:kern w:val="24"/>
        </w:rPr>
        <w:t>Immobilon</w:t>
      </w:r>
      <w:proofErr w:type="spellEnd"/>
      <w:r w:rsidRPr="00B4382C">
        <w:rPr>
          <w:rFonts w:cstheme="minorBidi"/>
          <w:color w:val="000000" w:themeColor="text1"/>
          <w:kern w:val="24"/>
        </w:rPr>
        <w:t xml:space="preserve"> Western </w:t>
      </w:r>
      <w:proofErr w:type="spellStart"/>
      <w:r w:rsidRPr="00B4382C">
        <w:rPr>
          <w:rFonts w:cstheme="minorBidi"/>
          <w:color w:val="000000" w:themeColor="text1"/>
          <w:kern w:val="24"/>
        </w:rPr>
        <w:t>Chemiluminescence</w:t>
      </w:r>
      <w:proofErr w:type="spellEnd"/>
      <w:r w:rsidRPr="00B4382C">
        <w:rPr>
          <w:rFonts w:cstheme="minorBidi"/>
          <w:color w:val="000000" w:themeColor="text1"/>
          <w:kern w:val="24"/>
        </w:rPr>
        <w:t xml:space="preserve"> HRP substrate WBKLS0100 (Millipore).</w:t>
      </w:r>
      <w:r>
        <w:rPr>
          <w:rFonts w:cstheme="minorBidi"/>
          <w:color w:val="000000" w:themeColor="text1"/>
          <w:kern w:val="24"/>
        </w:rPr>
        <w:br w:type="page"/>
      </w:r>
      <w:bookmarkStart w:id="0" w:name="_GoBack"/>
      <w:bookmarkEnd w:id="0"/>
    </w:p>
    <w:sectPr w:rsidR="007C6F7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6F79"/>
    <w:rsid w:val="00011084"/>
    <w:rsid w:val="00013A19"/>
    <w:rsid w:val="000147DE"/>
    <w:rsid w:val="000220CD"/>
    <w:rsid w:val="00027594"/>
    <w:rsid w:val="00041D5E"/>
    <w:rsid w:val="00051121"/>
    <w:rsid w:val="00051EDC"/>
    <w:rsid w:val="00071D30"/>
    <w:rsid w:val="000810FB"/>
    <w:rsid w:val="000D66E3"/>
    <w:rsid w:val="000E50B9"/>
    <w:rsid w:val="00101615"/>
    <w:rsid w:val="001071CF"/>
    <w:rsid w:val="001264DC"/>
    <w:rsid w:val="0013045A"/>
    <w:rsid w:val="0013686E"/>
    <w:rsid w:val="00186F78"/>
    <w:rsid w:val="00191204"/>
    <w:rsid w:val="001A10EE"/>
    <w:rsid w:val="001B20B4"/>
    <w:rsid w:val="001B3320"/>
    <w:rsid w:val="001E6D59"/>
    <w:rsid w:val="001E7175"/>
    <w:rsid w:val="0021150B"/>
    <w:rsid w:val="00213C5A"/>
    <w:rsid w:val="00214124"/>
    <w:rsid w:val="002208D3"/>
    <w:rsid w:val="00230837"/>
    <w:rsid w:val="002356B8"/>
    <w:rsid w:val="00242A32"/>
    <w:rsid w:val="00250519"/>
    <w:rsid w:val="00293A5E"/>
    <w:rsid w:val="00294382"/>
    <w:rsid w:val="002B001E"/>
    <w:rsid w:val="002C091D"/>
    <w:rsid w:val="002D0838"/>
    <w:rsid w:val="002D0ACC"/>
    <w:rsid w:val="0031111C"/>
    <w:rsid w:val="00315D87"/>
    <w:rsid w:val="003226AB"/>
    <w:rsid w:val="0032411D"/>
    <w:rsid w:val="0033320C"/>
    <w:rsid w:val="00361A37"/>
    <w:rsid w:val="00374820"/>
    <w:rsid w:val="003774EF"/>
    <w:rsid w:val="003A0F75"/>
    <w:rsid w:val="003A120E"/>
    <w:rsid w:val="003C0A9C"/>
    <w:rsid w:val="003F2799"/>
    <w:rsid w:val="00437226"/>
    <w:rsid w:val="00446E9D"/>
    <w:rsid w:val="0047013D"/>
    <w:rsid w:val="00490395"/>
    <w:rsid w:val="00494264"/>
    <w:rsid w:val="0049486D"/>
    <w:rsid w:val="004B0C86"/>
    <w:rsid w:val="004B3DF0"/>
    <w:rsid w:val="004D1EBA"/>
    <w:rsid w:val="004E5E9A"/>
    <w:rsid w:val="004E71C7"/>
    <w:rsid w:val="004F048E"/>
    <w:rsid w:val="004F0775"/>
    <w:rsid w:val="004F739C"/>
    <w:rsid w:val="00522BE0"/>
    <w:rsid w:val="005405DE"/>
    <w:rsid w:val="00551DA6"/>
    <w:rsid w:val="00562AED"/>
    <w:rsid w:val="005A202A"/>
    <w:rsid w:val="005A771E"/>
    <w:rsid w:val="005B34AA"/>
    <w:rsid w:val="005B4A0E"/>
    <w:rsid w:val="005C3A90"/>
    <w:rsid w:val="005D142B"/>
    <w:rsid w:val="005D1457"/>
    <w:rsid w:val="005D2E97"/>
    <w:rsid w:val="005F16D2"/>
    <w:rsid w:val="005F23A2"/>
    <w:rsid w:val="006242E7"/>
    <w:rsid w:val="0063395B"/>
    <w:rsid w:val="00663004"/>
    <w:rsid w:val="00677841"/>
    <w:rsid w:val="00693648"/>
    <w:rsid w:val="006952D2"/>
    <w:rsid w:val="006B5C54"/>
    <w:rsid w:val="006D0B1F"/>
    <w:rsid w:val="006E752E"/>
    <w:rsid w:val="0070613F"/>
    <w:rsid w:val="007111B6"/>
    <w:rsid w:val="007347B9"/>
    <w:rsid w:val="00744DF6"/>
    <w:rsid w:val="00763660"/>
    <w:rsid w:val="00774930"/>
    <w:rsid w:val="007A56BA"/>
    <w:rsid w:val="007C4F96"/>
    <w:rsid w:val="007C6590"/>
    <w:rsid w:val="007C6F79"/>
    <w:rsid w:val="007D2527"/>
    <w:rsid w:val="007D31EB"/>
    <w:rsid w:val="008107DE"/>
    <w:rsid w:val="00834A4D"/>
    <w:rsid w:val="00836520"/>
    <w:rsid w:val="00841E02"/>
    <w:rsid w:val="00850A32"/>
    <w:rsid w:val="00851F5C"/>
    <w:rsid w:val="008576A0"/>
    <w:rsid w:val="00863556"/>
    <w:rsid w:val="00866F95"/>
    <w:rsid w:val="008765DA"/>
    <w:rsid w:val="00880CC3"/>
    <w:rsid w:val="008979D0"/>
    <w:rsid w:val="008E2F30"/>
    <w:rsid w:val="008E353C"/>
    <w:rsid w:val="008F7C36"/>
    <w:rsid w:val="009068E2"/>
    <w:rsid w:val="009127FB"/>
    <w:rsid w:val="00942FF5"/>
    <w:rsid w:val="009522C6"/>
    <w:rsid w:val="009674F8"/>
    <w:rsid w:val="00976CE3"/>
    <w:rsid w:val="009915D4"/>
    <w:rsid w:val="009976BD"/>
    <w:rsid w:val="009A3B66"/>
    <w:rsid w:val="009E0808"/>
    <w:rsid w:val="009F3B65"/>
    <w:rsid w:val="00A05ADA"/>
    <w:rsid w:val="00A20318"/>
    <w:rsid w:val="00A22C40"/>
    <w:rsid w:val="00A51ED1"/>
    <w:rsid w:val="00A6094F"/>
    <w:rsid w:val="00A73051"/>
    <w:rsid w:val="00A80C84"/>
    <w:rsid w:val="00A8625B"/>
    <w:rsid w:val="00A93506"/>
    <w:rsid w:val="00AA0249"/>
    <w:rsid w:val="00AB053D"/>
    <w:rsid w:val="00AC035D"/>
    <w:rsid w:val="00AE3AF1"/>
    <w:rsid w:val="00B03A89"/>
    <w:rsid w:val="00B0797E"/>
    <w:rsid w:val="00B169C0"/>
    <w:rsid w:val="00B22979"/>
    <w:rsid w:val="00B378ED"/>
    <w:rsid w:val="00B8028A"/>
    <w:rsid w:val="00B82E22"/>
    <w:rsid w:val="00BA4A4B"/>
    <w:rsid w:val="00BB767D"/>
    <w:rsid w:val="00BE691E"/>
    <w:rsid w:val="00C01A5E"/>
    <w:rsid w:val="00C07C3B"/>
    <w:rsid w:val="00C10280"/>
    <w:rsid w:val="00C1450C"/>
    <w:rsid w:val="00C647EC"/>
    <w:rsid w:val="00C70BF5"/>
    <w:rsid w:val="00C96D37"/>
    <w:rsid w:val="00CA5FBC"/>
    <w:rsid w:val="00CC1D5B"/>
    <w:rsid w:val="00CE31BC"/>
    <w:rsid w:val="00CF083F"/>
    <w:rsid w:val="00CF2BE2"/>
    <w:rsid w:val="00CF2C61"/>
    <w:rsid w:val="00D1336F"/>
    <w:rsid w:val="00D13B33"/>
    <w:rsid w:val="00D15E3A"/>
    <w:rsid w:val="00D2050E"/>
    <w:rsid w:val="00D24A5D"/>
    <w:rsid w:val="00D26102"/>
    <w:rsid w:val="00D30E0A"/>
    <w:rsid w:val="00D33746"/>
    <w:rsid w:val="00D556D8"/>
    <w:rsid w:val="00D67FB0"/>
    <w:rsid w:val="00D7179C"/>
    <w:rsid w:val="00D80AEC"/>
    <w:rsid w:val="00DB02D7"/>
    <w:rsid w:val="00DB2097"/>
    <w:rsid w:val="00DC7206"/>
    <w:rsid w:val="00DD15E3"/>
    <w:rsid w:val="00DE742B"/>
    <w:rsid w:val="00DF3DBD"/>
    <w:rsid w:val="00E03018"/>
    <w:rsid w:val="00E032BB"/>
    <w:rsid w:val="00E035CA"/>
    <w:rsid w:val="00E10601"/>
    <w:rsid w:val="00E41953"/>
    <w:rsid w:val="00E5359B"/>
    <w:rsid w:val="00E57406"/>
    <w:rsid w:val="00E60252"/>
    <w:rsid w:val="00E82012"/>
    <w:rsid w:val="00E83606"/>
    <w:rsid w:val="00EA3D53"/>
    <w:rsid w:val="00EC368A"/>
    <w:rsid w:val="00EC5A6B"/>
    <w:rsid w:val="00EF4758"/>
    <w:rsid w:val="00EF50C1"/>
    <w:rsid w:val="00F01A79"/>
    <w:rsid w:val="00F17E9E"/>
    <w:rsid w:val="00F41E57"/>
    <w:rsid w:val="00F52FBE"/>
    <w:rsid w:val="00F550BB"/>
    <w:rsid w:val="00F576AB"/>
    <w:rsid w:val="00F8372E"/>
    <w:rsid w:val="00F83F15"/>
    <w:rsid w:val="00F93366"/>
    <w:rsid w:val="00F94556"/>
    <w:rsid w:val="00FA1DD0"/>
    <w:rsid w:val="00FA397F"/>
    <w:rsid w:val="00FA4CF6"/>
    <w:rsid w:val="00FB72B6"/>
    <w:rsid w:val="00FC467C"/>
    <w:rsid w:val="00FF086F"/>
    <w:rsid w:val="00FF306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6F79"/>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6F79"/>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72</Words>
  <Characters>668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orente, Joan</dc:creator>
  <cp:lastModifiedBy>Llorente, Joan</cp:lastModifiedBy>
  <cp:revision>1</cp:revision>
  <dcterms:created xsi:type="dcterms:W3CDTF">2024-09-24T05:26:00Z</dcterms:created>
  <dcterms:modified xsi:type="dcterms:W3CDTF">2024-09-24T05:27:00Z</dcterms:modified>
</cp:coreProperties>
</file>